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06529" w14:textId="77777777" w:rsidR="0030012B" w:rsidRDefault="0030012B" w:rsidP="0030012B">
      <w:pPr>
        <w:jc w:val="both"/>
        <w:rPr>
          <w:rFonts w:cs="Times New Roman"/>
          <w:b/>
          <w:bCs/>
          <w:sz w:val="24"/>
          <w:szCs w:val="24"/>
        </w:rPr>
      </w:pPr>
    </w:p>
    <w:p w14:paraId="46394C33" w14:textId="0C76301C" w:rsidR="0030012B" w:rsidRPr="00813F19" w:rsidRDefault="0030012B" w:rsidP="0030012B">
      <w:pPr>
        <w:jc w:val="both"/>
        <w:rPr>
          <w:rFonts w:cs="Times New Roman"/>
          <w:sz w:val="24"/>
          <w:szCs w:val="24"/>
        </w:rPr>
      </w:pPr>
      <w:r w:rsidRPr="00813F19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3</w:t>
      </w:r>
      <w:r w:rsidRPr="00813F19">
        <w:rPr>
          <w:rFonts w:cs="Times New Roman"/>
          <w:b/>
          <w:bCs/>
          <w:sz w:val="24"/>
          <w:szCs w:val="24"/>
        </w:rPr>
        <w:t>.</w:t>
      </w:r>
      <w:r w:rsidRPr="00813F19">
        <w:rPr>
          <w:rFonts w:cs="Times New Roman"/>
          <w:sz w:val="24"/>
          <w:szCs w:val="24"/>
        </w:rPr>
        <w:t xml:space="preserve"> Measurement (</w:t>
      </w:r>
      <w:r>
        <w:rPr>
          <w:rFonts w:cs="Times New Roman"/>
          <w:sz w:val="24"/>
          <w:szCs w:val="24"/>
        </w:rPr>
        <w:t xml:space="preserve">in </w:t>
      </w:r>
      <w:r w:rsidRPr="00813F19">
        <w:rPr>
          <w:rFonts w:cs="Times New Roman"/>
          <w:sz w:val="24"/>
          <w:szCs w:val="24"/>
        </w:rPr>
        <w:t>mm)</w:t>
      </w:r>
      <w:r>
        <w:rPr>
          <w:rFonts w:cs="Times New Roman"/>
          <w:sz w:val="24"/>
          <w:szCs w:val="24"/>
        </w:rPr>
        <w:t xml:space="preserve"> and proportions of the series</w:t>
      </w:r>
      <w:r w:rsidRPr="00813F19">
        <w:rPr>
          <w:rFonts w:cs="Times New Roman"/>
          <w:sz w:val="24"/>
          <w:szCs w:val="24"/>
        </w:rPr>
        <w:t xml:space="preserve"> of </w:t>
      </w:r>
      <w:r w:rsidRPr="00813F19">
        <w:rPr>
          <w:rFonts w:cs="Times New Roman"/>
          <w:i/>
          <w:iCs/>
          <w:sz w:val="24"/>
          <w:szCs w:val="24"/>
        </w:rPr>
        <w:t xml:space="preserve">Quasipaa verrucospinosa </w:t>
      </w:r>
      <w:r w:rsidRPr="00813F19">
        <w:rPr>
          <w:rFonts w:cs="Times New Roman"/>
          <w:iCs/>
          <w:sz w:val="24"/>
          <w:szCs w:val="24"/>
        </w:rPr>
        <w:t>in Thailand</w:t>
      </w:r>
      <w:r w:rsidRPr="00813F19">
        <w:rPr>
          <w:rFonts w:cs="Times New Roman"/>
          <w:sz w:val="24"/>
          <w:szCs w:val="24"/>
        </w:rPr>
        <w:t xml:space="preserve">. </w:t>
      </w:r>
      <w:r>
        <w:rPr>
          <w:rFonts w:cs="Times New Roman"/>
          <w:sz w:val="24"/>
          <w:szCs w:val="24"/>
        </w:rPr>
        <w:t>(</w:t>
      </w:r>
      <w:r w:rsidRPr="00813F19">
        <w:rPr>
          <w:rStyle w:val="fontstyle01"/>
          <w:rFonts w:ascii="Times New Roman" w:hAnsi="Times New Roman" w:cs="Times New Roman"/>
          <w:sz w:val="24"/>
          <w:szCs w:val="24"/>
        </w:rPr>
        <w:t>M= Male, F= Femal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; for other abbreviations see </w:t>
      </w:r>
      <w:r w:rsidRPr="00813F19">
        <w:rPr>
          <w:rStyle w:val="fontstyle01"/>
          <w:rFonts w:ascii="Times New Roman" w:hAnsi="Times New Roman" w:cs="Times New Roman"/>
          <w:sz w:val="24"/>
          <w:szCs w:val="24"/>
        </w:rPr>
        <w:t xml:space="preserve">Materials </w:t>
      </w:r>
      <w:r>
        <w:rPr>
          <w:rStyle w:val="fontstyle01"/>
          <w:rFonts w:ascii="Times New Roman" w:hAnsi="Times New Roman" w:cs="Times New Roman"/>
          <w:sz w:val="24"/>
          <w:szCs w:val="24"/>
        </w:rPr>
        <w:t>and methods</w:t>
      </w:r>
      <w:r w:rsidRPr="00813F19">
        <w:rPr>
          <w:rStyle w:val="fontstyle01"/>
          <w:rFonts w:ascii="Times New Roman" w:hAnsi="Times New Roman" w:cs="Times New Roman"/>
          <w:sz w:val="24"/>
          <w:szCs w:val="24"/>
        </w:rPr>
        <w:t>).</w:t>
      </w:r>
    </w:p>
    <w:tbl>
      <w:tblPr>
        <w:tblW w:w="7143" w:type="dxa"/>
        <w:tblInd w:w="93" w:type="dxa"/>
        <w:tblLook w:val="04A0" w:firstRow="1" w:lastRow="0" w:firstColumn="1" w:lastColumn="0" w:noHBand="0" w:noVBand="1"/>
      </w:tblPr>
      <w:tblGrid>
        <w:gridCol w:w="1035"/>
        <w:gridCol w:w="780"/>
        <w:gridCol w:w="737"/>
        <w:gridCol w:w="838"/>
        <w:gridCol w:w="737"/>
        <w:gridCol w:w="737"/>
        <w:gridCol w:w="737"/>
        <w:gridCol w:w="737"/>
        <w:gridCol w:w="805"/>
      </w:tblGrid>
      <w:tr w:rsidR="0030012B" w:rsidRPr="00813F19" w14:paraId="06D68E01" w14:textId="77777777" w:rsidTr="0017321B">
        <w:trPr>
          <w:trHeight w:val="40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F2D229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Specimen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1958B99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011926A8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0053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CECA5BE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5D9F3207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00532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F4F3133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5C1F58A1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0053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997EFEE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14DC5654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0053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3E89853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6D2890C0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0039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460578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414C9FD7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0039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9CCD61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217FC6A6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0053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DF4A1ED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AUP</w:t>
            </w:r>
          </w:p>
          <w:p w14:paraId="6CF4CFD8" w14:textId="77777777" w:rsidR="0030012B" w:rsidRPr="00813F19" w:rsidRDefault="0030012B" w:rsidP="0017321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01609</w:t>
            </w:r>
          </w:p>
        </w:tc>
      </w:tr>
      <w:tr w:rsidR="0030012B" w:rsidRPr="00813F19" w14:paraId="6A32FB62" w14:textId="77777777" w:rsidTr="0017321B">
        <w:trPr>
          <w:trHeight w:val="40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0126BA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B8640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E1EDF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772972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21ED57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3F1208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478FDFD" w14:textId="77777777" w:rsidR="0030012B" w:rsidRPr="00813F19" w:rsidRDefault="0030012B" w:rsidP="0017321B">
            <w:pPr>
              <w:spacing w:after="0" w:line="240" w:lineRule="auto"/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0B48689" w14:textId="77777777" w:rsidR="0030012B" w:rsidRPr="00813F19" w:rsidRDefault="0030012B" w:rsidP="0017321B">
            <w:pPr>
              <w:spacing w:after="0" w:line="240" w:lineRule="auto"/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9A1561" w14:textId="77777777" w:rsidR="0030012B" w:rsidRPr="00813F19" w:rsidRDefault="0030012B" w:rsidP="0017321B">
            <w:pPr>
              <w:spacing w:after="0" w:line="240" w:lineRule="auto"/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</w:tr>
      <w:tr w:rsidR="0030012B" w:rsidRPr="00813F19" w14:paraId="4D0A9E54" w14:textId="77777777" w:rsidTr="0017321B">
        <w:trPr>
          <w:trHeight w:val="40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E2D3F1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SV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E9894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9.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3987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6.8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3D183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D71A6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4.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B9C48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753F8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2.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06D147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2.7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68B4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8.5</w:t>
            </w:r>
          </w:p>
        </w:tc>
      </w:tr>
      <w:tr w:rsidR="0030012B" w:rsidRPr="00813F19" w14:paraId="34FD2995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8CD71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H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E221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7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8FD05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383B6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4B8ED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2F55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79F4E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B4F88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AFAFE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2.1</w:t>
            </w:r>
          </w:p>
        </w:tc>
      </w:tr>
      <w:tr w:rsidR="0030012B" w:rsidRPr="00813F19" w14:paraId="5E00720D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31172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S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27E8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CCB39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3A58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C283C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45A78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7EDA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4A43DA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DE661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</w:tr>
      <w:tr w:rsidR="0030012B" w:rsidRPr="00813F19" w14:paraId="17A0DB19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243EC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A35C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3D33E8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D42B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F5550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AB7C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F8C11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14052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7017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</w:tr>
      <w:tr w:rsidR="0030012B" w:rsidRPr="00813F19" w14:paraId="189EF831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021AE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–</w:t>
            </w: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E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CE30E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37283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DDFE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54782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92C0C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A136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6C7BF2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FCCF0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30012B" w:rsidRPr="00813F19" w14:paraId="4551B450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A42F91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H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C1974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480B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9C53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F0A52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FD9E6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B2438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2FD4C29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3B12E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30012B" w:rsidRPr="00813F19" w14:paraId="3DF818EF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7F2CF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I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CD9A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66679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A0946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9DBA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1C844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ADC1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2A9A7B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94A12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30012B" w:rsidRPr="00813F19" w14:paraId="44708793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E15DA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IO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D2598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29BE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E344A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CEB2A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8C32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38D21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B59FC7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6192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30012B" w:rsidRPr="00813F19" w14:paraId="290E5A71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0DDD08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UE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5527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8D7C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99AFA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45768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A246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E31AF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8D911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46E7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</w:tr>
      <w:tr w:rsidR="0030012B" w:rsidRPr="00813F19" w14:paraId="773ECB19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0760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F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AC76E8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A7B0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2D64E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3AFD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E2D2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77E7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5BB61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6614F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2.3</w:t>
            </w:r>
          </w:p>
        </w:tc>
      </w:tr>
      <w:tr w:rsidR="0030012B" w:rsidRPr="00813F19" w14:paraId="49A14C81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0284F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L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35CA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F7697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5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59D1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B7A72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3BD4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07B1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8102E8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6AC6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9.6</w:t>
            </w:r>
          </w:p>
        </w:tc>
      </w:tr>
      <w:tr w:rsidR="0030012B" w:rsidRPr="00813F19" w14:paraId="5D0C68FE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00BD3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H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67C45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E423E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16C9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F0C93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64C27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85F80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B88C40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D48C0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3.3</w:t>
            </w:r>
          </w:p>
        </w:tc>
      </w:tr>
      <w:tr w:rsidR="0030012B" w:rsidRPr="00813F19" w14:paraId="6D4859B5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24B58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F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560E4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DD59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A8C77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A1658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382B8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B843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3ACF4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2D8B5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8</w:t>
            </w:r>
          </w:p>
        </w:tc>
      </w:tr>
      <w:tr w:rsidR="0030012B" w:rsidRPr="00813F19" w14:paraId="423DB92F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6565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IPT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A01B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30D4B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C9D3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08E83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C0F1D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A0AC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E4D9B6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000D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.3</w:t>
            </w:r>
          </w:p>
        </w:tc>
      </w:tr>
      <w:tr w:rsidR="0030012B" w:rsidRPr="00813F19" w14:paraId="38D736DC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621E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OPT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8089D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34E9E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FE12D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26ACA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BB8DE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4029C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98F234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49949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30012B" w:rsidRPr="00813F19" w14:paraId="616D101E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60580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FD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D3D8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D9CF1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0A6E91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0802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20D7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4BAD9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74FD43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8C678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</w:tr>
      <w:tr w:rsidR="0030012B" w:rsidRPr="00813F19" w14:paraId="0F349DB7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1039D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H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70ED8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9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1615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11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101D9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77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4C4BF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0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0C788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4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9063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85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EF919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93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B231F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51.9</w:t>
            </w:r>
          </w:p>
        </w:tc>
      </w:tr>
      <w:tr w:rsidR="0030012B" w:rsidRPr="00813F19" w14:paraId="446B6992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3310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T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D82B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1C429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33060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7B0159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FA61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C4D79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28F9E0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DB0F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1.4</w:t>
            </w:r>
          </w:p>
        </w:tc>
      </w:tr>
      <w:tr w:rsidR="0030012B" w:rsidRPr="00813F19" w14:paraId="000690D2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DDE7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F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BEED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9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D7959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936F4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1601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150D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3812B1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7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31D30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7AE09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1.8</w:t>
            </w:r>
          </w:p>
        </w:tc>
      </w:tr>
      <w:tr w:rsidR="0030012B" w:rsidRPr="00813F19" w14:paraId="2E18CEFD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EE6FD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IMT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5D47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F3B6C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B8D69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0D9CA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3F69D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CB44C8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41A559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17C4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</w:tr>
      <w:tr w:rsidR="0030012B" w:rsidRPr="00813F19" w14:paraId="3752A7A3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C97FA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TOE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33E4E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E24ED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F6B401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64672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67B7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4C6451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3B1659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926C5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</w:tr>
      <w:tr w:rsidR="0030012B" w:rsidRPr="00813F19" w14:paraId="5AAACFB2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5D8E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TD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E003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AF4C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7C617D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B4B5E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423D0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E8674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08EA3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0DB37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</w:tr>
      <w:tr w:rsidR="0030012B" w:rsidRPr="00813F19" w14:paraId="6EC3F651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EEB5F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1C8419E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A89FF4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B13E99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35F51DAC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78024D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A11AE96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0363749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197D160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30012B" w:rsidRPr="00443AF7" w14:paraId="42A49414" w14:textId="77777777" w:rsidTr="0017321B">
        <w:trPr>
          <w:trHeight w:val="40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ECD7C7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OMTL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2C783B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0D66A5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A27A167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D67E7FA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3B2973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6B2137F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8A2A62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2CC4CA2" w14:textId="77777777" w:rsidR="0030012B" w:rsidRPr="00813F19" w:rsidRDefault="0030012B" w:rsidP="0017321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F19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</w:tbl>
    <w:p w14:paraId="3ED1AA11" w14:textId="77777777" w:rsidR="0030012B" w:rsidRDefault="0030012B" w:rsidP="0030012B"/>
    <w:p w14:paraId="0DB028C1" w14:textId="77777777" w:rsidR="00443AF7" w:rsidRDefault="00443AF7" w:rsidP="00813F19"/>
    <w:sectPr w:rsidR="00443AF7" w:rsidSect="0030012B">
      <w:pgSz w:w="12240" w:h="15840"/>
      <w:pgMar w:top="851" w:right="1134" w:bottom="851" w:left="1134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43AF7"/>
    <w:rsid w:val="00267B73"/>
    <w:rsid w:val="002E2482"/>
    <w:rsid w:val="0030012B"/>
    <w:rsid w:val="00443AF7"/>
    <w:rsid w:val="00491203"/>
    <w:rsid w:val="00684BE4"/>
    <w:rsid w:val="00813F19"/>
    <w:rsid w:val="00B2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C9E90"/>
  <w15:docId w15:val="{F4046610-68A3-42C8-97D4-18BDA2300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67B7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8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</dc:creator>
  <cp:lastModifiedBy>chatmongkon suwannapoom</cp:lastModifiedBy>
  <cp:revision>5</cp:revision>
  <cp:lastPrinted>2020-10-02T02:24:00Z</cp:lastPrinted>
  <dcterms:created xsi:type="dcterms:W3CDTF">2020-11-09T09:19:00Z</dcterms:created>
  <dcterms:modified xsi:type="dcterms:W3CDTF">2021-06-13T02:35:00Z</dcterms:modified>
</cp:coreProperties>
</file>